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6BEFF" w14:textId="0B89D028" w:rsidR="002E297C" w:rsidRPr="00A93C20" w:rsidRDefault="002E297C" w:rsidP="002E297C">
      <w:pPr>
        <w:tabs>
          <w:tab w:val="left" w:pos="1860"/>
        </w:tabs>
        <w:spacing w:line="360" w:lineRule="auto"/>
        <w:rPr>
          <w:bCs/>
        </w:rPr>
      </w:pPr>
      <w:r>
        <w:rPr>
          <w:bCs/>
        </w:rPr>
        <w:t>Additional</w:t>
      </w:r>
      <w:r w:rsidRPr="00A93C20">
        <w:rPr>
          <w:bCs/>
        </w:rPr>
        <w:t xml:space="preserve"> file 2</w:t>
      </w:r>
      <w:r w:rsidR="0027534A">
        <w:rPr>
          <w:bCs/>
        </w:rPr>
        <w:t xml:space="preserve">. </w:t>
      </w:r>
      <w:r w:rsidRPr="00A93C20">
        <w:rPr>
          <w:bCs/>
        </w:rPr>
        <w:t>Electronic search strategy and initial hits</w:t>
      </w:r>
    </w:p>
    <w:p w14:paraId="1769F8A8" w14:textId="77777777" w:rsidR="002E297C" w:rsidRPr="00A93C20" w:rsidRDefault="002E297C" w:rsidP="002E297C">
      <w:pPr>
        <w:spacing w:line="360" w:lineRule="auto"/>
      </w:pPr>
    </w:p>
    <w:p w14:paraId="57750B76" w14:textId="77777777" w:rsidR="002E297C" w:rsidRPr="00A93C20" w:rsidRDefault="002E297C" w:rsidP="002E297C">
      <w:pPr>
        <w:spacing w:line="360" w:lineRule="auto"/>
      </w:pPr>
      <w:r w:rsidRPr="00A93C20">
        <w:t>Medline Search:</w:t>
      </w:r>
    </w:p>
    <w:p w14:paraId="4045A42E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1.</w:t>
      </w:r>
      <w:r w:rsidRPr="00A93C20">
        <w:tab/>
        <w:t>Exp Tuberculosis/ OR tuberculosis.mp. (241407)</w:t>
      </w:r>
    </w:p>
    <w:p w14:paraId="4AB84B48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2.</w:t>
      </w:r>
      <w:r w:rsidRPr="00A93C20">
        <w:tab/>
      </w:r>
      <w:proofErr w:type="spellStart"/>
      <w:r w:rsidRPr="00A93C20">
        <w:t>Vaccin</w:t>
      </w:r>
      <w:proofErr w:type="spellEnd"/>
      <w:proofErr w:type="gramStart"/>
      <w:r w:rsidRPr="00A93C20">
        <w:t>$.ab.</w:t>
      </w:r>
      <w:proofErr w:type="gramEnd"/>
      <w:r w:rsidRPr="00A93C20">
        <w:t xml:space="preserve"> OR </w:t>
      </w:r>
      <w:proofErr w:type="spellStart"/>
      <w:r w:rsidRPr="00A93C20">
        <w:t>vaccin</w:t>
      </w:r>
      <w:proofErr w:type="spellEnd"/>
      <w:r w:rsidRPr="00A93C20">
        <w:t>$.</w:t>
      </w:r>
      <w:proofErr w:type="spellStart"/>
      <w:r w:rsidRPr="00A93C20">
        <w:t>ti</w:t>
      </w:r>
      <w:proofErr w:type="spellEnd"/>
      <w:r w:rsidRPr="00A93C20">
        <w:t>. (255584)</w:t>
      </w:r>
    </w:p>
    <w:p w14:paraId="1B2CE971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3.</w:t>
      </w:r>
      <w:r w:rsidRPr="00A93C20">
        <w:tab/>
        <w:t>Exp clinical trial, phase ii/ OR exp clinical trial, phase iii/ OR exp clinical trial, phase iv/ OR exp controlled clinical trial/ OR exp randomized controlled trial/ (648089)</w:t>
      </w:r>
    </w:p>
    <w:p w14:paraId="25045730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4.</w:t>
      </w:r>
      <w:r w:rsidRPr="00A93C20">
        <w:tab/>
        <w:t>1 AND 2 AND 3 (219) (202 limited to humans)</w:t>
      </w:r>
    </w:p>
    <w:p w14:paraId="32919CB0" w14:textId="77777777" w:rsidR="002E297C" w:rsidRPr="00A93C20" w:rsidRDefault="002E297C" w:rsidP="002E297C">
      <w:pPr>
        <w:spacing w:line="360" w:lineRule="auto"/>
      </w:pPr>
    </w:p>
    <w:p w14:paraId="1734D405" w14:textId="77777777" w:rsidR="002E297C" w:rsidRPr="00A93C20" w:rsidRDefault="002E297C" w:rsidP="002E297C">
      <w:pPr>
        <w:spacing w:line="360" w:lineRule="auto"/>
      </w:pPr>
      <w:r w:rsidRPr="00A93C20">
        <w:t>Embase Search:</w:t>
      </w:r>
    </w:p>
    <w:p w14:paraId="60B6939D" w14:textId="77777777" w:rsidR="002E297C" w:rsidRPr="00A93C20" w:rsidRDefault="002E297C" w:rsidP="002E297C">
      <w:pPr>
        <w:numPr>
          <w:ilvl w:val="0"/>
          <w:numId w:val="3"/>
        </w:numPr>
        <w:spacing w:line="360" w:lineRule="auto"/>
      </w:pPr>
      <w:r w:rsidRPr="00A93C20">
        <w:t>tuberculosis.mp OR exp tuberculosis/ (331228)</w:t>
      </w:r>
    </w:p>
    <w:p w14:paraId="5749D908" w14:textId="77777777" w:rsidR="002E297C" w:rsidRPr="00A93C20" w:rsidRDefault="002E297C" w:rsidP="002E297C">
      <w:pPr>
        <w:numPr>
          <w:ilvl w:val="0"/>
          <w:numId w:val="3"/>
        </w:numPr>
        <w:spacing w:line="360" w:lineRule="auto"/>
      </w:pPr>
      <w:proofErr w:type="spellStart"/>
      <w:r w:rsidRPr="00A93C20">
        <w:t>vaccin</w:t>
      </w:r>
      <w:proofErr w:type="spellEnd"/>
      <w:proofErr w:type="gramStart"/>
      <w:r w:rsidRPr="00A93C20">
        <w:t>*.ab</w:t>
      </w:r>
      <w:proofErr w:type="gramEnd"/>
      <w:r w:rsidRPr="00A93C20">
        <w:t xml:space="preserve"> OR </w:t>
      </w:r>
      <w:proofErr w:type="spellStart"/>
      <w:r w:rsidRPr="00A93C20">
        <w:t>vaccin</w:t>
      </w:r>
      <w:proofErr w:type="spellEnd"/>
      <w:r w:rsidRPr="00A93C20">
        <w:t>*.</w:t>
      </w:r>
      <w:proofErr w:type="spellStart"/>
      <w:r w:rsidRPr="00A93C20">
        <w:t>ti</w:t>
      </w:r>
      <w:proofErr w:type="spellEnd"/>
      <w:r w:rsidRPr="00A93C20">
        <w:t xml:space="preserve"> (189736)</w:t>
      </w:r>
    </w:p>
    <w:p w14:paraId="4717F06E" w14:textId="77777777" w:rsidR="002E297C" w:rsidRPr="00A93C20" w:rsidRDefault="002E297C" w:rsidP="002E297C">
      <w:pPr>
        <w:numPr>
          <w:ilvl w:val="0"/>
          <w:numId w:val="3"/>
        </w:numPr>
        <w:spacing w:line="360" w:lineRule="auto"/>
      </w:pPr>
      <w:r w:rsidRPr="00A93C20">
        <w:t xml:space="preserve">clinical trial/ OR exp controlled clinical trial/ OR exp </w:t>
      </w:r>
      <w:proofErr w:type="spellStart"/>
      <w:r w:rsidRPr="00A93C20">
        <w:t>multicenter</w:t>
      </w:r>
      <w:proofErr w:type="spellEnd"/>
      <w:r w:rsidRPr="00A93C20">
        <w:t xml:space="preserve"> study/ OR exp phase 2 clinical trial/ OR exp phase 3 clinical trial/ OR exp phase 4 clinical trial/ (1479160)</w:t>
      </w:r>
    </w:p>
    <w:p w14:paraId="7C6F94B5" w14:textId="77777777" w:rsidR="002E297C" w:rsidRPr="00A93C20" w:rsidRDefault="002E297C" w:rsidP="002E297C">
      <w:pPr>
        <w:numPr>
          <w:ilvl w:val="0"/>
          <w:numId w:val="3"/>
        </w:numPr>
        <w:spacing w:line="360" w:lineRule="auto"/>
      </w:pPr>
      <w:r w:rsidRPr="00A93C20">
        <w:t>1 AND 2 AND 3 (948)</w:t>
      </w:r>
    </w:p>
    <w:p w14:paraId="5FA8E168" w14:textId="77777777" w:rsidR="002E297C" w:rsidRPr="00A93C20" w:rsidRDefault="002E297C" w:rsidP="002E297C">
      <w:pPr>
        <w:numPr>
          <w:ilvl w:val="0"/>
          <w:numId w:val="3"/>
        </w:numPr>
        <w:spacing w:line="360" w:lineRule="auto"/>
      </w:pPr>
      <w:r w:rsidRPr="00A93C20">
        <w:t>limit 4 to (human and randomized controlled trial) (244)</w:t>
      </w:r>
    </w:p>
    <w:p w14:paraId="6CDC4425" w14:textId="77777777" w:rsidR="002E297C" w:rsidRPr="00A93C20" w:rsidRDefault="002E297C" w:rsidP="002E297C">
      <w:pPr>
        <w:spacing w:line="360" w:lineRule="auto"/>
      </w:pPr>
    </w:p>
    <w:p w14:paraId="592F38D3" w14:textId="77777777" w:rsidR="002E297C" w:rsidRPr="00A93C20" w:rsidRDefault="002E297C" w:rsidP="002E297C">
      <w:pPr>
        <w:spacing w:line="360" w:lineRule="auto"/>
      </w:pPr>
      <w:r w:rsidRPr="00A93C20">
        <w:t>CENTRAL search:</w:t>
      </w:r>
    </w:p>
    <w:p w14:paraId="03A3DA63" w14:textId="77777777" w:rsidR="002E297C" w:rsidRPr="00A93C20" w:rsidRDefault="002E297C" w:rsidP="002E297C">
      <w:pPr>
        <w:numPr>
          <w:ilvl w:val="0"/>
          <w:numId w:val="4"/>
        </w:numPr>
        <w:spacing w:line="360" w:lineRule="auto"/>
      </w:pPr>
      <w:proofErr w:type="spellStart"/>
      <w:r w:rsidRPr="00A93C20">
        <w:t>MeSH</w:t>
      </w:r>
      <w:proofErr w:type="spellEnd"/>
      <w:r w:rsidRPr="00A93C20">
        <w:t xml:space="preserve"> [Tuberculosis] explode (2058)</w:t>
      </w:r>
    </w:p>
    <w:p w14:paraId="3FFDB260" w14:textId="77777777" w:rsidR="002E297C" w:rsidRPr="00A93C20" w:rsidRDefault="002E297C" w:rsidP="002E297C">
      <w:pPr>
        <w:numPr>
          <w:ilvl w:val="0"/>
          <w:numId w:val="4"/>
        </w:numPr>
        <w:spacing w:line="360" w:lineRule="auto"/>
      </w:pPr>
      <w:proofErr w:type="spellStart"/>
      <w:r w:rsidRPr="00A93C20">
        <w:t>MeSH</w:t>
      </w:r>
      <w:proofErr w:type="spellEnd"/>
      <w:r w:rsidRPr="00A93C20">
        <w:t xml:space="preserve"> [Vaccines] explode (13211)</w:t>
      </w:r>
    </w:p>
    <w:p w14:paraId="02B0DF60" w14:textId="77777777" w:rsidR="002E297C" w:rsidRPr="00A93C20" w:rsidRDefault="002E297C" w:rsidP="002E297C">
      <w:pPr>
        <w:numPr>
          <w:ilvl w:val="0"/>
          <w:numId w:val="4"/>
        </w:numPr>
        <w:spacing w:line="360" w:lineRule="auto"/>
      </w:pPr>
      <w:r w:rsidRPr="00A93C20">
        <w:t>1 AND 2 (198)</w:t>
      </w:r>
    </w:p>
    <w:p w14:paraId="567618D3" w14:textId="77777777" w:rsidR="002E297C" w:rsidRPr="00A93C20" w:rsidRDefault="002E297C" w:rsidP="002E297C">
      <w:pPr>
        <w:spacing w:line="360" w:lineRule="auto"/>
      </w:pPr>
    </w:p>
    <w:p w14:paraId="0BA34447" w14:textId="77777777" w:rsidR="002E297C" w:rsidRPr="00A93C20" w:rsidRDefault="002E297C" w:rsidP="002E297C">
      <w:pPr>
        <w:spacing w:line="360" w:lineRule="auto"/>
      </w:pPr>
      <w:r w:rsidRPr="00A93C20">
        <w:t>PubMed Search:</w:t>
      </w:r>
    </w:p>
    <w:p w14:paraId="117F184F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1.</w:t>
      </w:r>
      <w:r w:rsidRPr="00A93C20">
        <w:tab/>
        <w:t>phase 2 OR phase II OR phase 3 OR phase III OR phase 4 OR phase IV (233864)</w:t>
      </w:r>
    </w:p>
    <w:p w14:paraId="53D4513C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2.</w:t>
      </w:r>
      <w:r w:rsidRPr="00A93C20">
        <w:tab/>
        <w:t>tuberculosis [</w:t>
      </w:r>
      <w:proofErr w:type="spellStart"/>
      <w:r w:rsidRPr="00A93C20">
        <w:t>tiab</w:t>
      </w:r>
      <w:proofErr w:type="spellEnd"/>
      <w:r w:rsidRPr="00A93C20">
        <w:t>] OR tb [</w:t>
      </w:r>
      <w:proofErr w:type="spellStart"/>
      <w:r w:rsidRPr="00A93C20">
        <w:t>tiab</w:t>
      </w:r>
      <w:proofErr w:type="spellEnd"/>
      <w:r w:rsidRPr="00A93C20">
        <w:t>] (Title or abstract) (240972)</w:t>
      </w:r>
    </w:p>
    <w:p w14:paraId="133D5007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3.</w:t>
      </w:r>
      <w:r w:rsidRPr="00A93C20">
        <w:tab/>
        <w:t>clinical trial (1248844)</w:t>
      </w:r>
    </w:p>
    <w:p w14:paraId="3233DF3B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4.</w:t>
      </w:r>
      <w:r w:rsidRPr="00A93C20">
        <w:tab/>
      </w:r>
      <w:proofErr w:type="spellStart"/>
      <w:r w:rsidRPr="00A93C20">
        <w:t>vaccin</w:t>
      </w:r>
      <w:proofErr w:type="spellEnd"/>
      <w:r w:rsidRPr="00A93C20">
        <w:t>* [</w:t>
      </w:r>
      <w:proofErr w:type="spellStart"/>
      <w:r w:rsidRPr="00A93C20">
        <w:t>tiab</w:t>
      </w:r>
      <w:proofErr w:type="spellEnd"/>
      <w:r w:rsidRPr="00A93C20">
        <w:t>] (title or abstract) (340050)</w:t>
      </w:r>
    </w:p>
    <w:p w14:paraId="0B07A73D" w14:textId="77777777" w:rsidR="002E297C" w:rsidRPr="00A93C20" w:rsidRDefault="002E297C" w:rsidP="002E297C">
      <w:pPr>
        <w:spacing w:line="360" w:lineRule="auto"/>
        <w:ind w:left="720" w:hanging="360"/>
      </w:pPr>
      <w:r w:rsidRPr="00A93C20">
        <w:t>5.</w:t>
      </w:r>
      <w:r w:rsidRPr="00A93C20">
        <w:tab/>
        <w:t>1 AND 2 AND 3 AND 4 (108)</w:t>
      </w:r>
    </w:p>
    <w:p w14:paraId="3FA7899B" w14:textId="77777777" w:rsidR="002E297C" w:rsidRPr="00A93C20" w:rsidRDefault="002E297C" w:rsidP="002E297C">
      <w:pPr>
        <w:spacing w:line="360" w:lineRule="auto"/>
      </w:pPr>
    </w:p>
    <w:p w14:paraId="1956CCDD" w14:textId="77777777" w:rsidR="002E297C" w:rsidRPr="00A93C20" w:rsidRDefault="002E297C" w:rsidP="002E297C">
      <w:pPr>
        <w:spacing w:line="360" w:lineRule="auto"/>
      </w:pPr>
      <w:r w:rsidRPr="00A93C20">
        <w:t>ClinicalTrials.gov:</w:t>
      </w:r>
    </w:p>
    <w:p w14:paraId="31FDEDB0" w14:textId="77777777" w:rsidR="002E297C" w:rsidRPr="00A93C20" w:rsidRDefault="002E297C" w:rsidP="002E297C">
      <w:pPr>
        <w:spacing w:line="360" w:lineRule="auto"/>
      </w:pPr>
      <w:r w:rsidRPr="00A93C20">
        <w:t>Advance Search (62)</w:t>
      </w:r>
    </w:p>
    <w:p w14:paraId="759443A3" w14:textId="77777777" w:rsidR="002E297C" w:rsidRPr="00A93C20" w:rsidRDefault="002E297C" w:rsidP="002E297C">
      <w:pPr>
        <w:numPr>
          <w:ilvl w:val="0"/>
          <w:numId w:val="1"/>
        </w:numPr>
        <w:spacing w:line="360" w:lineRule="auto"/>
        <w:rPr>
          <w:rFonts w:eastAsia="Noto Sans Symbols"/>
        </w:rPr>
      </w:pPr>
      <w:r w:rsidRPr="00A93C20">
        <w:t>Search Terms: tuberculosis AND vaccine</w:t>
      </w:r>
    </w:p>
    <w:p w14:paraId="53F3C816" w14:textId="77777777" w:rsidR="002E297C" w:rsidRPr="00A93C20" w:rsidRDefault="002E297C" w:rsidP="002E297C">
      <w:pPr>
        <w:numPr>
          <w:ilvl w:val="0"/>
          <w:numId w:val="1"/>
        </w:numPr>
        <w:spacing w:line="360" w:lineRule="auto"/>
        <w:rPr>
          <w:rFonts w:eastAsia="Noto Sans Symbols"/>
        </w:rPr>
      </w:pPr>
      <w:r w:rsidRPr="00A93C20">
        <w:t>Recruitment: Closed Studies</w:t>
      </w:r>
    </w:p>
    <w:p w14:paraId="4A4FE835" w14:textId="77777777" w:rsidR="002E297C" w:rsidRPr="00A93C20" w:rsidRDefault="002E297C" w:rsidP="002E297C">
      <w:pPr>
        <w:numPr>
          <w:ilvl w:val="0"/>
          <w:numId w:val="1"/>
        </w:numPr>
        <w:spacing w:line="360" w:lineRule="auto"/>
        <w:rPr>
          <w:rFonts w:eastAsia="Noto Sans Symbols"/>
        </w:rPr>
      </w:pPr>
      <w:r w:rsidRPr="00A93C20">
        <w:t>Study Type: Interventional Studies</w:t>
      </w:r>
    </w:p>
    <w:p w14:paraId="768C0886" w14:textId="77777777" w:rsidR="002E297C" w:rsidRPr="00A93C20" w:rsidRDefault="002E297C" w:rsidP="002E297C">
      <w:pPr>
        <w:numPr>
          <w:ilvl w:val="0"/>
          <w:numId w:val="1"/>
        </w:numPr>
        <w:spacing w:line="360" w:lineRule="auto"/>
        <w:rPr>
          <w:rFonts w:eastAsia="Noto Sans Symbols"/>
        </w:rPr>
      </w:pPr>
      <w:r w:rsidRPr="00A93C20">
        <w:t>Phase: Phase 2 Phase 3 Phase 4</w:t>
      </w:r>
    </w:p>
    <w:p w14:paraId="7530039F" w14:textId="77777777" w:rsidR="002E297C" w:rsidRPr="00A93C20" w:rsidRDefault="002E297C" w:rsidP="002E297C">
      <w:pPr>
        <w:spacing w:line="360" w:lineRule="auto"/>
      </w:pPr>
    </w:p>
    <w:p w14:paraId="4E07F035" w14:textId="77777777" w:rsidR="002E297C" w:rsidRPr="00A93C20" w:rsidRDefault="002E297C" w:rsidP="002E297C">
      <w:pPr>
        <w:spacing w:line="360" w:lineRule="auto"/>
      </w:pPr>
      <w:r w:rsidRPr="00A93C20">
        <w:t>Clinicaltrialsregister.eu:</w:t>
      </w:r>
    </w:p>
    <w:p w14:paraId="21970E6D" w14:textId="77777777" w:rsidR="002E297C" w:rsidRPr="00A93C20" w:rsidRDefault="002E297C" w:rsidP="002E297C">
      <w:pPr>
        <w:spacing w:line="360" w:lineRule="auto"/>
      </w:pPr>
      <w:r w:rsidRPr="00A93C20">
        <w:t>Advance Search (7)</w:t>
      </w:r>
    </w:p>
    <w:p w14:paraId="3B113806" w14:textId="77777777" w:rsidR="002E297C" w:rsidRPr="00A93C20" w:rsidRDefault="002E297C" w:rsidP="002E297C">
      <w:pPr>
        <w:numPr>
          <w:ilvl w:val="0"/>
          <w:numId w:val="2"/>
        </w:numPr>
        <w:spacing w:line="360" w:lineRule="auto"/>
        <w:rPr>
          <w:rFonts w:eastAsia="Noto Sans Symbols"/>
        </w:rPr>
      </w:pPr>
      <w:r w:rsidRPr="00A93C20">
        <w:t>Search Terms: tuberculosis AND vaccine</w:t>
      </w:r>
    </w:p>
    <w:p w14:paraId="1E9F2283" w14:textId="77777777" w:rsidR="002E297C" w:rsidRPr="00A93C20" w:rsidRDefault="002E297C" w:rsidP="002E297C">
      <w:pPr>
        <w:numPr>
          <w:ilvl w:val="0"/>
          <w:numId w:val="2"/>
        </w:numPr>
        <w:spacing w:line="360" w:lineRule="auto"/>
        <w:rPr>
          <w:rFonts w:eastAsia="Noto Sans Symbols"/>
        </w:rPr>
      </w:pPr>
      <w:r w:rsidRPr="00A93C20">
        <w:t>Trial Phase: Phase 2; Phase 3; Phase 4</w:t>
      </w:r>
    </w:p>
    <w:p w14:paraId="59FBB762" w14:textId="77777777" w:rsidR="002E297C" w:rsidRPr="00A93C20" w:rsidRDefault="002E297C" w:rsidP="002E297C">
      <w:pPr>
        <w:numPr>
          <w:ilvl w:val="0"/>
          <w:numId w:val="2"/>
        </w:numPr>
        <w:spacing w:line="360" w:lineRule="auto"/>
        <w:rPr>
          <w:rFonts w:eastAsia="Noto Sans Symbols"/>
        </w:rPr>
      </w:pPr>
      <w:r w:rsidRPr="00A93C20">
        <w:t>Trial Status: Completed</w:t>
      </w:r>
    </w:p>
    <w:p w14:paraId="7EC6BF94" w14:textId="77777777" w:rsidR="009B39F2" w:rsidRDefault="009B39F2"/>
    <w:sectPr w:rsidR="009B39F2" w:rsidSect="000B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C5316"/>
    <w:multiLevelType w:val="multilevel"/>
    <w:tmpl w:val="7868B7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60954F7"/>
    <w:multiLevelType w:val="multilevel"/>
    <w:tmpl w:val="83E0C1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5735426D"/>
    <w:multiLevelType w:val="multilevel"/>
    <w:tmpl w:val="3FBA1F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664E18E4"/>
    <w:multiLevelType w:val="multilevel"/>
    <w:tmpl w:val="46D83F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7C"/>
    <w:rsid w:val="000B5874"/>
    <w:rsid w:val="0027534A"/>
    <w:rsid w:val="002E297C"/>
    <w:rsid w:val="009B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1B04A"/>
  <w15:chartTrackingRefBased/>
  <w15:docId w15:val="{BF9CFFA2-0274-4249-99DC-5564A2E0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9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Indhumathi S Sukumar K</cp:lastModifiedBy>
  <cp:revision>2</cp:revision>
  <dcterms:created xsi:type="dcterms:W3CDTF">2023-02-14T12:27:00Z</dcterms:created>
  <dcterms:modified xsi:type="dcterms:W3CDTF">2023-02-18T07:00:00Z</dcterms:modified>
</cp:coreProperties>
</file>